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50D" w:rsidRPr="007E2DB4" w:rsidRDefault="007E2DB4">
      <w:pPr>
        <w:rPr>
          <w:rFonts w:ascii="Times New Roman" w:hAnsi="Times New Roman" w:cs="Times New Roman"/>
          <w:b/>
        </w:rPr>
      </w:pPr>
      <w:bookmarkStart w:id="0" w:name="_GoBack"/>
      <w:r w:rsidRPr="007E2DB4">
        <w:rPr>
          <w:rFonts w:ascii="Times New Roman" w:hAnsi="Times New Roman" w:cs="Times New Roman"/>
          <w:b/>
        </w:rPr>
        <w:t>S2 Table</w:t>
      </w:r>
      <w:r w:rsidRPr="007E2DB4">
        <w:rPr>
          <w:rFonts w:ascii="Times New Roman" w:hAnsi="Times New Roman" w:cs="Times New Roman" w:hint="eastAsia"/>
          <w:b/>
        </w:rPr>
        <w:t>.</w:t>
      </w:r>
      <w:r w:rsidRPr="007E2DB4">
        <w:rPr>
          <w:rFonts w:ascii="Times New Roman" w:hAnsi="Times New Roman" w:cs="Times New Roman"/>
          <w:b/>
        </w:rPr>
        <w:t xml:space="preserve"> </w:t>
      </w:r>
      <w:r w:rsidRPr="007E2DB4">
        <w:rPr>
          <w:rFonts w:ascii="Times New Roman" w:hAnsi="Times New Roman" w:cs="Times New Roman"/>
          <w:b/>
          <w:i/>
        </w:rPr>
        <w:t xml:space="preserve">A. </w:t>
      </w:r>
      <w:proofErr w:type="spellStart"/>
      <w:r w:rsidRPr="007E2DB4">
        <w:rPr>
          <w:rFonts w:ascii="Times New Roman" w:hAnsi="Times New Roman" w:cs="Times New Roman"/>
          <w:b/>
          <w:i/>
        </w:rPr>
        <w:t>fumigatus</w:t>
      </w:r>
      <w:proofErr w:type="spellEnd"/>
      <w:r w:rsidRPr="007E2DB4">
        <w:rPr>
          <w:rFonts w:ascii="Times New Roman" w:hAnsi="Times New Roman" w:cs="Times New Roman"/>
          <w:b/>
          <w:i/>
        </w:rPr>
        <w:t xml:space="preserve"> </w:t>
      </w:r>
      <w:r w:rsidRPr="007E2DB4">
        <w:rPr>
          <w:rFonts w:ascii="Times New Roman" w:hAnsi="Times New Roman" w:cs="Times New Roman"/>
          <w:b/>
        </w:rPr>
        <w:t>strains used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678"/>
        <w:gridCol w:w="1751"/>
      </w:tblGrid>
      <w:tr w:rsidR="00CC550D" w:rsidRPr="00270762" w:rsidTr="00370344">
        <w:trPr>
          <w:trHeight w:val="238"/>
        </w:trPr>
        <w:tc>
          <w:tcPr>
            <w:tcW w:w="2093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Strain</w:t>
            </w:r>
            <w:r w:rsidR="003703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ame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6" w:space="0" w:color="auto"/>
            </w:tcBorders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Genotype  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6" w:space="0" w:color="auto"/>
            </w:tcBorders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CC550D" w:rsidRPr="00270762" w:rsidTr="00370344">
        <w:tc>
          <w:tcPr>
            <w:tcW w:w="2093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A1160</w:t>
            </w:r>
          </w:p>
        </w:tc>
        <w:tc>
          <w:tcPr>
            <w:tcW w:w="4678" w:type="dxa"/>
          </w:tcPr>
          <w:p w:rsidR="00CC550D" w:rsidRPr="00270762" w:rsidRDefault="00CC550D" w:rsidP="00F70F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aku80</w:t>
            </w:r>
            <w:r w:rsidR="00F70F1F"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yrG1 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1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  FGSC</w:t>
            </w:r>
          </w:p>
        </w:tc>
      </w:tr>
      <w:tr w:rsidR="0000470D" w:rsidRPr="00270762" w:rsidTr="00370344">
        <w:tc>
          <w:tcPr>
            <w:tcW w:w="2093" w:type="dxa"/>
          </w:tcPr>
          <w:p w:rsidR="0000470D" w:rsidRPr="00270762" w:rsidRDefault="0000470D" w:rsidP="0064719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N02A7</w:t>
            </w:r>
          </w:p>
        </w:tc>
        <w:tc>
          <w:tcPr>
            <w:tcW w:w="4678" w:type="dxa"/>
          </w:tcPr>
          <w:p w:rsidR="0000470D" w:rsidRPr="00270762" w:rsidRDefault="0000470D" w:rsidP="0064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pyrG89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yroA4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nkuA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argB2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riboB2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veA1</w:t>
            </w:r>
          </w:p>
        </w:tc>
        <w:tc>
          <w:tcPr>
            <w:tcW w:w="1751" w:type="dxa"/>
          </w:tcPr>
          <w:p w:rsidR="0000470D" w:rsidRPr="00270762" w:rsidRDefault="0000470D" w:rsidP="0064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  FGSC</w:t>
            </w:r>
          </w:p>
        </w:tc>
      </w:tr>
      <w:tr w:rsidR="00CC550D" w:rsidRPr="00270762" w:rsidTr="00370344">
        <w:tc>
          <w:tcPr>
            <w:tcW w:w="2093" w:type="dxa"/>
          </w:tcPr>
          <w:p w:rsidR="00CC550D" w:rsidRPr="00270762" w:rsidRDefault="002E622A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  <w:r w:rsidR="00CC550D"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4678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A1160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pyrG</w:t>
            </w:r>
            <w:proofErr w:type="spellEnd"/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1751" w:type="dxa"/>
          </w:tcPr>
          <w:p w:rsidR="00CC550D" w:rsidRPr="00270762" w:rsidRDefault="006E7674" w:rsidP="006E76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aWFuZzwvQXV0aG9yPjxZZWFyPjIwMTQ8L1llYXI+PFJl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aWFuZzwvQXV0aG9yPjxZZWFyPjIwMTQ8L1llYXI+PFJl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Jiang, 2014 #225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C550D" w:rsidRPr="00270762" w:rsidTr="00370344">
        <w:tc>
          <w:tcPr>
            <w:tcW w:w="2093" w:type="dxa"/>
          </w:tcPr>
          <w:p w:rsidR="00CC550D" w:rsidRPr="00270762" w:rsidRDefault="00E57F14" w:rsidP="004A4F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0</w:t>
            </w:r>
            <w:r w:rsidR="004A4FF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="00CC550D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B</w:t>
            </w:r>
            <w:proofErr w:type="spellEnd"/>
          </w:p>
        </w:tc>
        <w:tc>
          <w:tcPr>
            <w:tcW w:w="4678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A1160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B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pyr4</w:t>
            </w:r>
          </w:p>
        </w:tc>
        <w:tc>
          <w:tcPr>
            <w:tcW w:w="1751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C550D" w:rsidRPr="00270762" w:rsidTr="00370344">
        <w:tc>
          <w:tcPr>
            <w:tcW w:w="2093" w:type="dxa"/>
          </w:tcPr>
          <w:p w:rsidR="00CC550D" w:rsidRPr="00270762" w:rsidRDefault="00E57F14" w:rsidP="004A4F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0</w:t>
            </w:r>
            <w:r w:rsidR="004A4FF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="00CC550D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leuB</w:t>
            </w:r>
            <w:r w:rsidR="00CC550D"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678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A1160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B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pyr4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leuB</w:t>
            </w:r>
            <w:proofErr w:type="spellEnd"/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751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7312C" w:rsidRPr="00270762" w:rsidTr="00370344">
        <w:tc>
          <w:tcPr>
            <w:tcW w:w="2093" w:type="dxa"/>
          </w:tcPr>
          <w:p w:rsidR="0067312C" w:rsidRPr="00270762" w:rsidRDefault="00E57F14" w:rsidP="004A4F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0</w:t>
            </w:r>
            <w:r w:rsidR="004A4FF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="0067312C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B</w:t>
            </w:r>
            <w:r w:rsidR="0067312C" w:rsidRPr="00270762">
              <w:rPr>
                <w:rFonts w:ascii="Times New Roman" w:hAnsi="Times New Roman" w:cs="Times New Roman" w:hint="eastAsia"/>
                <w:i/>
                <w:sz w:val="18"/>
                <w:szCs w:val="18"/>
                <w:vertAlign w:val="superscript"/>
              </w:rPr>
              <w:t>A</w:t>
            </w:r>
            <w:r w:rsidR="0067312C"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nleuB</w:t>
            </w:r>
            <w:proofErr w:type="spellEnd"/>
          </w:p>
        </w:tc>
        <w:tc>
          <w:tcPr>
            <w:tcW w:w="4678" w:type="dxa"/>
          </w:tcPr>
          <w:p w:rsidR="0067312C" w:rsidRPr="00270762" w:rsidRDefault="0067312C" w:rsidP="0064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A1160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B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pyr4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nleuB</w:t>
            </w:r>
            <w:proofErr w:type="spellEnd"/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751" w:type="dxa"/>
          </w:tcPr>
          <w:p w:rsidR="0067312C" w:rsidRPr="00270762" w:rsidRDefault="0067312C" w:rsidP="0064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C550D" w:rsidRPr="00270762" w:rsidTr="00370344">
        <w:tc>
          <w:tcPr>
            <w:tcW w:w="2093" w:type="dxa"/>
          </w:tcPr>
          <w:p w:rsidR="00CC550D" w:rsidRPr="00270762" w:rsidRDefault="00E57F14" w:rsidP="004A4F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0</w:t>
            </w:r>
            <w:r w:rsidR="004A4FF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="00CC550D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</w:t>
            </w:r>
            <w:r w:rsidR="004E07C7" w:rsidRPr="0027076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="00CC550D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nleuB</w:t>
            </w:r>
            <w:proofErr w:type="spellEnd"/>
            <w:r w:rsidR="00CC550D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CC550D"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678" w:type="dxa"/>
          </w:tcPr>
          <w:p w:rsidR="00CC550D" w:rsidRPr="00270762" w:rsidRDefault="00CC550D" w:rsidP="004E07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N02A7,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</w:t>
            </w:r>
            <w:r w:rsidR="004E07C7" w:rsidRPr="0027076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nleuB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pyrG</w:t>
            </w:r>
            <w:proofErr w:type="spellEnd"/>
          </w:p>
        </w:tc>
        <w:tc>
          <w:tcPr>
            <w:tcW w:w="1751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C550D" w:rsidRPr="00270762" w:rsidTr="00370344">
        <w:tc>
          <w:tcPr>
            <w:tcW w:w="2093" w:type="dxa"/>
          </w:tcPr>
          <w:p w:rsidR="00CC550D" w:rsidRPr="00270762" w:rsidRDefault="00E57F14" w:rsidP="004A4F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0</w:t>
            </w:r>
            <w:r w:rsidR="004A4FF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="00CC550D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hapX</w:t>
            </w:r>
            <w:proofErr w:type="spellEnd"/>
          </w:p>
        </w:tc>
        <w:tc>
          <w:tcPr>
            <w:tcW w:w="4678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A1160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hapX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ph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1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C550D" w:rsidRPr="00270762" w:rsidTr="00370344">
        <w:tc>
          <w:tcPr>
            <w:tcW w:w="2093" w:type="dxa"/>
          </w:tcPr>
          <w:p w:rsidR="00CC550D" w:rsidRPr="00270762" w:rsidRDefault="00270762" w:rsidP="004A4F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0</w:t>
            </w:r>
            <w:r w:rsidR="004A4FF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="00CC550D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sreA</w:t>
            </w:r>
            <w:proofErr w:type="spellEnd"/>
          </w:p>
        </w:tc>
        <w:tc>
          <w:tcPr>
            <w:tcW w:w="4678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A1160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sreA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ph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1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C550D" w:rsidRPr="00270762" w:rsidTr="00370344">
        <w:tc>
          <w:tcPr>
            <w:tcW w:w="2093" w:type="dxa"/>
          </w:tcPr>
          <w:p w:rsidR="00CC550D" w:rsidRPr="00270762" w:rsidRDefault="00270762" w:rsidP="004A4F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</w:t>
            </w:r>
            <w:r w:rsidR="004A4FFD"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="00CC550D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BΔhapX</w:t>
            </w:r>
            <w:proofErr w:type="spellEnd"/>
          </w:p>
        </w:tc>
        <w:tc>
          <w:tcPr>
            <w:tcW w:w="4678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A1160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B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pyr4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hapX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751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C550D" w:rsidRPr="00270762" w:rsidTr="00370344">
        <w:tc>
          <w:tcPr>
            <w:tcW w:w="2093" w:type="dxa"/>
          </w:tcPr>
          <w:p w:rsidR="00CC550D" w:rsidRPr="00270762" w:rsidRDefault="00270762" w:rsidP="004A4F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</w:t>
            </w:r>
            <w:r w:rsidR="004A4FFD"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="00CC550D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BΔsreA</w:t>
            </w:r>
            <w:proofErr w:type="spellEnd"/>
          </w:p>
        </w:tc>
        <w:tc>
          <w:tcPr>
            <w:tcW w:w="4678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A1160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B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pyr4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sreA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ph</w:t>
            </w:r>
            <w:proofErr w:type="spellEnd"/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751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C550D" w:rsidRPr="00270762" w:rsidTr="00370344">
        <w:tc>
          <w:tcPr>
            <w:tcW w:w="2093" w:type="dxa"/>
          </w:tcPr>
          <w:p w:rsidR="00CC550D" w:rsidRPr="00270762" w:rsidRDefault="00270762" w:rsidP="004A4F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</w:t>
            </w:r>
            <w:r w:rsidR="004A4FFD"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="00CC550D" w:rsidRPr="00270762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r w:rsidR="00CC550D" w:rsidRPr="002707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FP</w:t>
            </w:r>
            <w:proofErr w:type="spellEnd"/>
          </w:p>
        </w:tc>
        <w:tc>
          <w:tcPr>
            <w:tcW w:w="4678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A1160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leuB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gfp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pyrG</w:t>
            </w:r>
            <w:proofErr w:type="spellEnd"/>
          </w:p>
        </w:tc>
        <w:tc>
          <w:tcPr>
            <w:tcW w:w="1751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C550D" w:rsidRPr="00270762" w:rsidTr="00370344">
        <w:tc>
          <w:tcPr>
            <w:tcW w:w="2093" w:type="dxa"/>
          </w:tcPr>
          <w:p w:rsidR="00CC550D" w:rsidRPr="00270762" w:rsidRDefault="00270762" w:rsidP="004A4F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1</w:t>
            </w:r>
            <w:r w:rsidR="004A4FF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="00CC550D" w:rsidRPr="00270762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r w:rsidR="00CC550D" w:rsidRPr="002707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FP,RFP</w:t>
            </w:r>
            <w:proofErr w:type="spellEnd"/>
            <w:r w:rsidR="00CC550D" w:rsidRPr="002707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NLS</w:t>
            </w:r>
          </w:p>
        </w:tc>
        <w:tc>
          <w:tcPr>
            <w:tcW w:w="4678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A1160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leuB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gfp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pyrG</w:t>
            </w:r>
            <w:proofErr w:type="spellEnd"/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7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rfp-nls</w:t>
            </w:r>
            <w:proofErr w:type="spellEnd"/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ph</w:t>
            </w:r>
            <w:proofErr w:type="spellEnd"/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1751" w:type="dxa"/>
          </w:tcPr>
          <w:p w:rsidR="00CC550D" w:rsidRPr="00270762" w:rsidRDefault="00CC550D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81C5F" w:rsidRPr="00270762" w:rsidTr="00370344">
        <w:tc>
          <w:tcPr>
            <w:tcW w:w="2093" w:type="dxa"/>
          </w:tcPr>
          <w:p w:rsidR="00681C5F" w:rsidRPr="00270762" w:rsidRDefault="00270762" w:rsidP="004A4F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1</w:t>
            </w:r>
            <w:r w:rsidR="00C958F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="00681C5F" w:rsidRPr="00270762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  <w:r w:rsidR="00337334" w:rsidRPr="0027076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LeuB</w:t>
            </w:r>
            <w:proofErr w:type="spellEnd"/>
            <w:r w:rsidR="00681C5F" w:rsidRPr="002707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FALG  </w:t>
            </w:r>
          </w:p>
        </w:tc>
        <w:tc>
          <w:tcPr>
            <w:tcW w:w="4678" w:type="dxa"/>
          </w:tcPr>
          <w:p w:rsidR="00681C5F" w:rsidRPr="00270762" w:rsidRDefault="00681C5F" w:rsidP="003373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A1160, </w:t>
            </w:r>
            <w:proofErr w:type="spellStart"/>
            <w:r w:rsidR="00445594" w:rsidRPr="0027076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gpdA</w:t>
            </w:r>
            <w:proofErr w:type="spellEnd"/>
            <w:r w:rsidR="00445594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(p)</w:t>
            </w:r>
            <w:r w:rsidR="00337334" w:rsidRPr="0027076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proofErr w:type="spellStart"/>
            <w:r w:rsidR="00445594" w:rsidRPr="0027076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euB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-flag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37334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pyr4</w:t>
            </w:r>
          </w:p>
        </w:tc>
        <w:tc>
          <w:tcPr>
            <w:tcW w:w="1751" w:type="dxa"/>
          </w:tcPr>
          <w:p w:rsidR="00681C5F" w:rsidRPr="00270762" w:rsidRDefault="00681C5F" w:rsidP="006471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81C5F" w:rsidRPr="00270762" w:rsidTr="00370344">
        <w:tc>
          <w:tcPr>
            <w:tcW w:w="2093" w:type="dxa"/>
          </w:tcPr>
          <w:p w:rsidR="00681C5F" w:rsidRPr="00270762" w:rsidRDefault="00270762" w:rsidP="004A4F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1</w:t>
            </w:r>
            <w:r w:rsidR="00C958F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681C5F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leuB</w:t>
            </w:r>
            <w:r w:rsidR="00681C5F"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866</w:t>
            </w:r>
            <w:r w:rsidR="00681C5F"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4678" w:type="dxa"/>
          </w:tcPr>
          <w:p w:rsidR="00681C5F" w:rsidRPr="00270762" w:rsidRDefault="00681C5F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A1160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B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pyr4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leuB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866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apX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-flag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ph</w:t>
            </w:r>
            <w:proofErr w:type="spellEnd"/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751" w:type="dxa"/>
          </w:tcPr>
          <w:p w:rsidR="00681C5F" w:rsidRPr="00270762" w:rsidRDefault="00681C5F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81C5F" w:rsidRPr="00270762" w:rsidTr="00370344">
        <w:tc>
          <w:tcPr>
            <w:tcW w:w="2093" w:type="dxa"/>
          </w:tcPr>
          <w:p w:rsidR="00681C5F" w:rsidRPr="00270762" w:rsidRDefault="00270762" w:rsidP="004A4F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1</w:t>
            </w:r>
            <w:r w:rsidR="00C958F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681C5F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leuB</w:t>
            </w:r>
            <w:r w:rsidR="00681C5F"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815</w:t>
            </w:r>
            <w:r w:rsidR="00681C5F"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4678" w:type="dxa"/>
          </w:tcPr>
          <w:p w:rsidR="00681C5F" w:rsidRPr="00270762" w:rsidRDefault="00681C5F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A1160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B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pyr4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leuB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815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apX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-flag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751" w:type="dxa"/>
          </w:tcPr>
          <w:p w:rsidR="00681C5F" w:rsidRPr="00270762" w:rsidRDefault="00681C5F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81C5F" w:rsidRPr="00270762" w:rsidTr="00370344">
        <w:tc>
          <w:tcPr>
            <w:tcW w:w="2093" w:type="dxa"/>
          </w:tcPr>
          <w:p w:rsidR="00681C5F" w:rsidRPr="00270762" w:rsidRDefault="00270762" w:rsidP="004A4F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1</w:t>
            </w:r>
            <w:r w:rsidR="00C958F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681C5F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leuB</w:t>
            </w:r>
            <w:r w:rsidR="00681C5F"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662</w:t>
            </w:r>
          </w:p>
        </w:tc>
        <w:tc>
          <w:tcPr>
            <w:tcW w:w="4678" w:type="dxa"/>
          </w:tcPr>
          <w:p w:rsidR="00681C5F" w:rsidRPr="00270762" w:rsidRDefault="00681C5F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A1160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B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pyr4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leuB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662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apX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-flag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751" w:type="dxa"/>
          </w:tcPr>
          <w:p w:rsidR="00681C5F" w:rsidRPr="00270762" w:rsidRDefault="00681C5F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81C5F" w:rsidRPr="00270762" w:rsidTr="00370344">
        <w:tc>
          <w:tcPr>
            <w:tcW w:w="2093" w:type="dxa"/>
          </w:tcPr>
          <w:p w:rsidR="00681C5F" w:rsidRPr="00270762" w:rsidRDefault="00270762" w:rsidP="004A4F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1</w:t>
            </w:r>
            <w:r w:rsidR="00C958F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681C5F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leuB</w:t>
            </w:r>
            <w:r w:rsidR="00681C5F"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2</w:t>
            </w:r>
            <w:r w:rsidR="00681C5F" w:rsidRPr="00270762">
              <w:rPr>
                <w:rFonts w:ascii="Times New Roman" w:hAnsi="Times New Roman" w:cs="Times New Roman" w:hint="eastAsia"/>
                <w:i/>
                <w:sz w:val="18"/>
                <w:szCs w:val="18"/>
                <w:vertAlign w:val="superscript"/>
              </w:rPr>
              <w:t>4</w:t>
            </w:r>
            <w:r w:rsidR="00681C5F"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0A</w:t>
            </w:r>
            <w:r w:rsidR="00681C5F" w:rsidRPr="002707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4678" w:type="dxa"/>
          </w:tcPr>
          <w:p w:rsidR="00681C5F" w:rsidRPr="00270762" w:rsidRDefault="00681C5F" w:rsidP="00813C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A1160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B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pyr4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leuB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2</w:t>
            </w:r>
            <w:r w:rsidRPr="00270762">
              <w:rPr>
                <w:rFonts w:ascii="Times New Roman" w:hAnsi="Times New Roman" w:cs="Times New Roman" w:hint="eastAsia"/>
                <w:i/>
                <w:sz w:val="18"/>
                <w:szCs w:val="18"/>
                <w:vertAlign w:val="superscript"/>
              </w:rPr>
              <w:t>4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0A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apX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-flag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751" w:type="dxa"/>
          </w:tcPr>
          <w:p w:rsidR="00681C5F" w:rsidRPr="00270762" w:rsidRDefault="00681C5F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81C5F" w:rsidRPr="00270762" w:rsidTr="00370344">
        <w:tc>
          <w:tcPr>
            <w:tcW w:w="2093" w:type="dxa"/>
          </w:tcPr>
          <w:p w:rsidR="00681C5F" w:rsidRPr="00270762" w:rsidRDefault="00270762" w:rsidP="004A4F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</w:t>
            </w:r>
            <w:r w:rsidR="004A4FF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958F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681C5F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leuB</w:t>
            </w:r>
            <w:r w:rsidR="00681C5F"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L717A</w:t>
            </w:r>
          </w:p>
        </w:tc>
        <w:tc>
          <w:tcPr>
            <w:tcW w:w="4678" w:type="dxa"/>
          </w:tcPr>
          <w:p w:rsidR="00681C5F" w:rsidRPr="00270762" w:rsidRDefault="00681C5F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A1160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B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pyr4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leuB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L717A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apX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-flag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ph</w:t>
            </w:r>
            <w:proofErr w:type="spellEnd"/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751" w:type="dxa"/>
          </w:tcPr>
          <w:p w:rsidR="00681C5F" w:rsidRPr="00270762" w:rsidRDefault="00681C5F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81C5F" w:rsidRPr="00270762" w:rsidTr="00370344">
        <w:tc>
          <w:tcPr>
            <w:tcW w:w="2093" w:type="dxa"/>
          </w:tcPr>
          <w:p w:rsidR="00681C5F" w:rsidRPr="00270762" w:rsidRDefault="00270762" w:rsidP="004A4F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</w:t>
            </w:r>
            <w:r w:rsidR="004A4FF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958F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EA472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681C5F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leuB</w:t>
            </w:r>
            <w:r w:rsidR="00681C5F"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P82</w:t>
            </w:r>
            <w:r w:rsidR="00681C5F" w:rsidRPr="00270762">
              <w:rPr>
                <w:rFonts w:ascii="Times New Roman" w:hAnsi="Times New Roman" w:cs="Times New Roman" w:hint="eastAsia"/>
                <w:i/>
                <w:sz w:val="18"/>
                <w:szCs w:val="18"/>
                <w:vertAlign w:val="superscript"/>
              </w:rPr>
              <w:t>3</w:t>
            </w:r>
            <w:r w:rsidR="00681C5F"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A</w:t>
            </w:r>
            <w:r w:rsidR="00681C5F" w:rsidRPr="002707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="00681C5F" w:rsidRPr="0027076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="00681C5F"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S833A</w:t>
            </w:r>
          </w:p>
        </w:tc>
        <w:tc>
          <w:tcPr>
            <w:tcW w:w="4678" w:type="dxa"/>
          </w:tcPr>
          <w:p w:rsidR="00681C5F" w:rsidRPr="00270762" w:rsidRDefault="00681C5F" w:rsidP="002B7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A1160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B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pyr4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leuB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P82</w:t>
            </w:r>
            <w:r w:rsidRPr="00270762">
              <w:rPr>
                <w:rFonts w:ascii="Times New Roman" w:hAnsi="Times New Roman" w:cs="Times New Roman" w:hint="eastAsia"/>
                <w:i/>
                <w:sz w:val="18"/>
                <w:szCs w:val="18"/>
                <w:vertAlign w:val="superscript"/>
              </w:rPr>
              <w:t>3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A</w:t>
            </w:r>
            <w:r w:rsidRPr="002707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27076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S833A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apX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-flag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751" w:type="dxa"/>
          </w:tcPr>
          <w:p w:rsidR="00681C5F" w:rsidRPr="00270762" w:rsidRDefault="00681C5F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81C5F" w:rsidRPr="00270762" w:rsidTr="00370344">
        <w:tc>
          <w:tcPr>
            <w:tcW w:w="2093" w:type="dxa"/>
          </w:tcPr>
          <w:p w:rsidR="00681C5F" w:rsidRPr="00270762" w:rsidRDefault="00EA472A" w:rsidP="004A4F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</w:t>
            </w:r>
            <w:r w:rsidR="004A4FF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C958F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="00681C5F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leuB</w:t>
            </w:r>
            <w:r w:rsidR="00681C5F"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S846A</w:t>
            </w:r>
            <w:r w:rsidR="00681C5F" w:rsidRPr="002707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="00681C5F" w:rsidRPr="00270762">
              <w:rPr>
                <w:rFonts w:ascii="Times New Roman" w:hAnsi="Times New Roman" w:cs="Times New Roman" w:hint="eastAsia"/>
                <w:i/>
                <w:sz w:val="18"/>
                <w:szCs w:val="18"/>
                <w:vertAlign w:val="superscript"/>
              </w:rPr>
              <w:t xml:space="preserve"> </w:t>
            </w:r>
            <w:r w:rsidR="00681C5F"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D854A</w:t>
            </w:r>
          </w:p>
        </w:tc>
        <w:tc>
          <w:tcPr>
            <w:tcW w:w="4678" w:type="dxa"/>
          </w:tcPr>
          <w:p w:rsidR="00681C5F" w:rsidRPr="00270762" w:rsidRDefault="00681C5F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A1160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B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pyr4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leuB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S846A</w:t>
            </w:r>
            <w:r w:rsidRPr="002707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27076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D854A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 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apX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-flag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751" w:type="dxa"/>
          </w:tcPr>
          <w:p w:rsidR="00681C5F" w:rsidRPr="00270762" w:rsidRDefault="00681C5F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81C5F" w:rsidRPr="00270762" w:rsidTr="00A35A77">
        <w:tc>
          <w:tcPr>
            <w:tcW w:w="2093" w:type="dxa"/>
          </w:tcPr>
          <w:p w:rsidR="00681C5F" w:rsidRPr="00270762" w:rsidRDefault="00EA472A" w:rsidP="004A4FF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</w:t>
            </w:r>
            <w:r w:rsidR="00C958FD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="00681C5F"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A</w:t>
            </w:r>
            <w:proofErr w:type="spellEnd"/>
          </w:p>
        </w:tc>
        <w:tc>
          <w:tcPr>
            <w:tcW w:w="4678" w:type="dxa"/>
          </w:tcPr>
          <w:p w:rsidR="00681C5F" w:rsidRPr="00270762" w:rsidRDefault="00681C5F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A1160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A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::pyr4 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1" w:type="dxa"/>
          </w:tcPr>
          <w:p w:rsidR="00681C5F" w:rsidRPr="00270762" w:rsidRDefault="00681C5F" w:rsidP="00210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076DF" w:rsidRPr="00270762" w:rsidTr="007B6431">
        <w:tc>
          <w:tcPr>
            <w:tcW w:w="2093" w:type="dxa"/>
          </w:tcPr>
          <w:p w:rsidR="00F076DF" w:rsidRPr="00270762" w:rsidRDefault="00F076DF" w:rsidP="002C3D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/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 WT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GFP-Atg8</w:t>
            </w:r>
          </w:p>
        </w:tc>
        <w:tc>
          <w:tcPr>
            <w:tcW w:w="4678" w:type="dxa"/>
          </w:tcPr>
          <w:p w:rsidR="00F076DF" w:rsidRPr="00270762" w:rsidRDefault="00F076DF" w:rsidP="002C3D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A1160,</w:t>
            </w:r>
            <w:r w:rsidRPr="0027076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27076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gpdA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(p)</w:t>
            </w:r>
            <w:r w:rsidRPr="0027076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Pr="000B613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fp-atg8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ph</w:t>
            </w:r>
            <w:proofErr w:type="spellEnd"/>
          </w:p>
        </w:tc>
        <w:tc>
          <w:tcPr>
            <w:tcW w:w="1751" w:type="dxa"/>
          </w:tcPr>
          <w:p w:rsidR="00F076DF" w:rsidRPr="00270762" w:rsidRDefault="00F076DF" w:rsidP="002C3D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076DF" w:rsidRPr="00270762" w:rsidTr="00370344">
        <w:tc>
          <w:tcPr>
            <w:tcW w:w="2093" w:type="dxa"/>
            <w:tcBorders>
              <w:bottom w:val="single" w:sz="12" w:space="0" w:color="auto"/>
            </w:tcBorders>
          </w:tcPr>
          <w:p w:rsidR="00F076DF" w:rsidRPr="00270762" w:rsidRDefault="00F076DF" w:rsidP="002C3D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 w:hint="eastAsia"/>
                <w:sz w:val="18"/>
                <w:szCs w:val="18"/>
              </w:rPr>
              <w:t>L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/</w:t>
            </w:r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B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GFP-Atg8</w:t>
            </w:r>
          </w:p>
        </w:tc>
        <w:tc>
          <w:tcPr>
            <w:tcW w:w="4678" w:type="dxa"/>
            <w:tcBorders>
              <w:bottom w:val="single" w:sz="12" w:space="0" w:color="auto"/>
            </w:tcBorders>
          </w:tcPr>
          <w:p w:rsidR="00F076DF" w:rsidRPr="00270762" w:rsidRDefault="00F076DF" w:rsidP="002C3D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A1160,</w:t>
            </w:r>
            <w:r w:rsidRPr="0027076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27076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gpdA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(p)</w:t>
            </w:r>
            <w:r w:rsidRPr="0027076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Pr="000B6131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fp-atg8</w:t>
            </w: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hph</w:t>
            </w:r>
            <w:proofErr w:type="spellEnd"/>
            <w:r w:rsidRPr="00F65C7B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proofErr w:type="spellStart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ΔleuB</w:t>
            </w:r>
            <w:proofErr w:type="spellEnd"/>
            <w:r w:rsidRPr="00270762">
              <w:rPr>
                <w:rFonts w:ascii="Times New Roman" w:hAnsi="Times New Roman" w:cs="Times New Roman"/>
                <w:i/>
                <w:sz w:val="18"/>
                <w:szCs w:val="18"/>
              </w:rPr>
              <w:t>::pyr4</w:t>
            </w:r>
          </w:p>
        </w:tc>
        <w:tc>
          <w:tcPr>
            <w:tcW w:w="1751" w:type="dxa"/>
            <w:tcBorders>
              <w:bottom w:val="single" w:sz="12" w:space="0" w:color="auto"/>
            </w:tcBorders>
          </w:tcPr>
          <w:p w:rsidR="00F076DF" w:rsidRPr="00270762" w:rsidRDefault="00F076DF" w:rsidP="002C3D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6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:rsidR="006E7674" w:rsidRDefault="006E7674">
      <w:pPr>
        <w:rPr>
          <w:rFonts w:ascii="Times New Roman" w:hAnsi="Times New Roman" w:cs="Times New Roman"/>
        </w:rPr>
      </w:pPr>
    </w:p>
    <w:p w:rsidR="006E7674" w:rsidRPr="006E7674" w:rsidRDefault="006E7674" w:rsidP="006E7674">
      <w:pPr>
        <w:ind w:left="720" w:hanging="720"/>
        <w:rPr>
          <w:rFonts w:ascii="Calibri" w:hAnsi="Calibri" w:cs="Calibri"/>
          <w:noProof/>
          <w:sz w:val="20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 w:rsidRPr="006E7674">
        <w:rPr>
          <w:rFonts w:ascii="Calibri" w:hAnsi="Calibri" w:cs="Calibri"/>
          <w:noProof/>
          <w:sz w:val="20"/>
        </w:rPr>
        <w:t xml:space="preserve">1. Jiang H, Shen Y, Liu W, Lu L (2014) Deletion of the putative stretch-activated ion channel Mid1 is hypervirulent in </w:t>
      </w:r>
      <w:r w:rsidRPr="006E7674">
        <w:rPr>
          <w:rFonts w:ascii="Calibri" w:hAnsi="Calibri" w:cs="Calibri"/>
          <w:i/>
          <w:noProof/>
          <w:sz w:val="20"/>
        </w:rPr>
        <w:t>Aspergillus fumigatus</w:t>
      </w:r>
      <w:r w:rsidRPr="006E7674">
        <w:rPr>
          <w:rFonts w:ascii="Calibri" w:hAnsi="Calibri" w:cs="Calibri"/>
          <w:noProof/>
          <w:sz w:val="20"/>
        </w:rPr>
        <w:t>. Fungal Genet Biol 62: 62-70.</w:t>
      </w:r>
      <w:bookmarkEnd w:id="1"/>
    </w:p>
    <w:p w:rsidR="006E7674" w:rsidRDefault="006E7674" w:rsidP="006E7674">
      <w:pPr>
        <w:rPr>
          <w:rFonts w:ascii="Times New Roman" w:hAnsi="Times New Roman" w:cs="Times New Roman"/>
          <w:noProof/>
        </w:rPr>
      </w:pPr>
    </w:p>
    <w:p w:rsidR="00CC550D" w:rsidRPr="00CC550D" w:rsidRDefault="006E76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CC550D" w:rsidRPr="00CC55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4D4B" w:rsidRDefault="00884D4B" w:rsidP="005818AE">
      <w:r>
        <w:separator/>
      </w:r>
    </w:p>
  </w:endnote>
  <w:endnote w:type="continuationSeparator" w:id="0">
    <w:p w:rsidR="00884D4B" w:rsidRDefault="00884D4B" w:rsidP="00581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4D4B" w:rsidRDefault="00884D4B" w:rsidP="005818AE">
      <w:r>
        <w:separator/>
      </w:r>
    </w:p>
  </w:footnote>
  <w:footnote w:type="continuationSeparator" w:id="0">
    <w:p w:rsidR="00884D4B" w:rsidRDefault="00884D4B" w:rsidP="00581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e2rar9xprzpf6eraetxssr6e5dpap5pf9tv&quot;&gt;LEUB Library Copy&lt;record-ids&gt;&lt;item&gt;225&lt;/item&gt;&lt;/record-ids&gt;&lt;/item&gt;&lt;/Libraries&gt;"/>
  </w:docVars>
  <w:rsids>
    <w:rsidRoot w:val="005E6D9D"/>
    <w:rsid w:val="0000470D"/>
    <w:rsid w:val="00046549"/>
    <w:rsid w:val="000A281E"/>
    <w:rsid w:val="000B6131"/>
    <w:rsid w:val="000C4553"/>
    <w:rsid w:val="00270762"/>
    <w:rsid w:val="002B7483"/>
    <w:rsid w:val="002C2D46"/>
    <w:rsid w:val="002E622A"/>
    <w:rsid w:val="002F35E5"/>
    <w:rsid w:val="00317DDD"/>
    <w:rsid w:val="00337334"/>
    <w:rsid w:val="00370344"/>
    <w:rsid w:val="0037087F"/>
    <w:rsid w:val="003D7281"/>
    <w:rsid w:val="00404052"/>
    <w:rsid w:val="00445594"/>
    <w:rsid w:val="004A4FFD"/>
    <w:rsid w:val="004A6FA2"/>
    <w:rsid w:val="004B51E0"/>
    <w:rsid w:val="004E07C7"/>
    <w:rsid w:val="005644F9"/>
    <w:rsid w:val="005818AE"/>
    <w:rsid w:val="005C5352"/>
    <w:rsid w:val="005E6D9D"/>
    <w:rsid w:val="00654061"/>
    <w:rsid w:val="00671B9C"/>
    <w:rsid w:val="0067312C"/>
    <w:rsid w:val="00681C5F"/>
    <w:rsid w:val="006B55E1"/>
    <w:rsid w:val="006E7674"/>
    <w:rsid w:val="007B6431"/>
    <w:rsid w:val="007E2DB4"/>
    <w:rsid w:val="00813C2B"/>
    <w:rsid w:val="008407B9"/>
    <w:rsid w:val="008662F6"/>
    <w:rsid w:val="00884D4B"/>
    <w:rsid w:val="008A6DD8"/>
    <w:rsid w:val="00902C7D"/>
    <w:rsid w:val="009F0321"/>
    <w:rsid w:val="00A35A77"/>
    <w:rsid w:val="00A76F08"/>
    <w:rsid w:val="00AC10F4"/>
    <w:rsid w:val="00BA14E7"/>
    <w:rsid w:val="00BD569C"/>
    <w:rsid w:val="00C20B13"/>
    <w:rsid w:val="00C60E65"/>
    <w:rsid w:val="00C613EB"/>
    <w:rsid w:val="00C64CB6"/>
    <w:rsid w:val="00C958FD"/>
    <w:rsid w:val="00CC550D"/>
    <w:rsid w:val="00CE0F62"/>
    <w:rsid w:val="00D1498E"/>
    <w:rsid w:val="00D1679D"/>
    <w:rsid w:val="00D25DBB"/>
    <w:rsid w:val="00D30B02"/>
    <w:rsid w:val="00D45827"/>
    <w:rsid w:val="00D57EDA"/>
    <w:rsid w:val="00D71CC6"/>
    <w:rsid w:val="00DB29B6"/>
    <w:rsid w:val="00DE15F9"/>
    <w:rsid w:val="00E57F14"/>
    <w:rsid w:val="00E90A7D"/>
    <w:rsid w:val="00E9353F"/>
    <w:rsid w:val="00EA472A"/>
    <w:rsid w:val="00EF5545"/>
    <w:rsid w:val="00F076DF"/>
    <w:rsid w:val="00F65C7B"/>
    <w:rsid w:val="00F7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65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1C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81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18A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1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18AE"/>
    <w:rPr>
      <w:sz w:val="18"/>
      <w:szCs w:val="18"/>
    </w:rPr>
  </w:style>
  <w:style w:type="character" w:styleId="a6">
    <w:name w:val="Hyperlink"/>
    <w:basedOn w:val="a0"/>
    <w:uiPriority w:val="99"/>
    <w:unhideWhenUsed/>
    <w:rsid w:val="006E767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65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1C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81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18A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1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18AE"/>
    <w:rPr>
      <w:sz w:val="18"/>
      <w:szCs w:val="18"/>
    </w:rPr>
  </w:style>
  <w:style w:type="character" w:styleId="a6">
    <w:name w:val="Hyperlink"/>
    <w:basedOn w:val="a0"/>
    <w:uiPriority w:val="99"/>
    <w:unhideWhenUsed/>
    <w:rsid w:val="006E767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268</Words>
  <Characters>1529</Characters>
  <Application>Microsoft Office Word</Application>
  <DocSecurity>0</DocSecurity>
  <Lines>12</Lines>
  <Paragraphs>3</Paragraphs>
  <ScaleCrop>false</ScaleCrop>
  <Company>Microsoft</Company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USER</cp:lastModifiedBy>
  <cp:revision>39</cp:revision>
  <dcterms:created xsi:type="dcterms:W3CDTF">2016-12-19T07:05:00Z</dcterms:created>
  <dcterms:modified xsi:type="dcterms:W3CDTF">2018-05-20T07:04:00Z</dcterms:modified>
</cp:coreProperties>
</file>